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C2001" w14:textId="5959095E" w:rsidR="008F2B12" w:rsidRPr="009118B5" w:rsidRDefault="008F2B12">
      <w:pPr>
        <w:rPr>
          <w:rFonts w:ascii="Times New Roman" w:hAnsi="Times New Roman" w:cs="Times New Roman"/>
          <w:color w:val="000000"/>
          <w:sz w:val="32"/>
          <w:szCs w:val="32"/>
        </w:rPr>
      </w:pPr>
      <w:proofErr w:type="gramStart"/>
      <w:r w:rsidRPr="008F2B12">
        <w:rPr>
          <w:rFonts w:ascii="Times New Roman" w:hAnsi="Times New Roman" w:cs="Times New Roman"/>
          <w:color w:val="000000"/>
          <w:sz w:val="32"/>
          <w:szCs w:val="32"/>
        </w:rPr>
        <w:t>S1 Table 1.</w:t>
      </w:r>
      <w:proofErr w:type="gramEnd"/>
      <w:r w:rsidRPr="008F2B12">
        <w:rPr>
          <w:rFonts w:ascii="Times New Roman" w:hAnsi="Times New Roman" w:cs="Times New Roman"/>
          <w:color w:val="000000"/>
          <w:sz w:val="32"/>
          <w:szCs w:val="32"/>
        </w:rPr>
        <w:t xml:space="preserve"> </w:t>
      </w:r>
      <w:proofErr w:type="gramStart"/>
      <w:r w:rsidRPr="008F2B12">
        <w:rPr>
          <w:rFonts w:ascii="Times New Roman" w:hAnsi="Times New Roman" w:cs="Times New Roman"/>
          <w:color w:val="000000"/>
          <w:sz w:val="32"/>
          <w:szCs w:val="32"/>
        </w:rPr>
        <w:t xml:space="preserve">Comparison between patients who received or did not receive </w:t>
      </w:r>
      <w:proofErr w:type="spellStart"/>
      <w:r w:rsidRPr="008F2B12">
        <w:rPr>
          <w:rFonts w:ascii="Times New Roman" w:hAnsi="Times New Roman" w:cs="Times New Roman"/>
          <w:color w:val="000000"/>
          <w:sz w:val="32"/>
          <w:szCs w:val="32"/>
        </w:rPr>
        <w:t>bevacizumab</w:t>
      </w:r>
      <w:proofErr w:type="spellEnd"/>
      <w:r w:rsidRPr="008F2B12">
        <w:rPr>
          <w:rFonts w:ascii="Times New Roman" w:hAnsi="Times New Roman" w:cs="Times New Roman"/>
          <w:color w:val="000000"/>
          <w:sz w:val="32"/>
          <w:szCs w:val="32"/>
        </w:rPr>
        <w:t>.</w:t>
      </w:r>
      <w:proofErr w:type="gramEnd"/>
    </w:p>
    <w:tbl>
      <w:tblPr>
        <w:tblW w:w="837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851"/>
        <w:gridCol w:w="2126"/>
        <w:gridCol w:w="1984"/>
        <w:gridCol w:w="1560"/>
      </w:tblGrid>
      <w:tr w:rsidR="008F2B12" w:rsidRPr="008F2B12" w14:paraId="31137308" w14:textId="77777777" w:rsidTr="00A12EA6">
        <w:trPr>
          <w:cantSplit/>
          <w:trHeight w:hRule="exact" w:val="284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1421" w14:textId="5F75CD53" w:rsidR="008F2B12" w:rsidRPr="00793582" w:rsidRDefault="008F2B12" w:rsidP="00911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1632" w14:textId="77777777" w:rsidR="008F2B12" w:rsidRPr="00793582" w:rsidRDefault="008F2B12" w:rsidP="00911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5EB2" w14:textId="77777777" w:rsidR="008F2B12" w:rsidRPr="00793582" w:rsidRDefault="008F2B12" w:rsidP="00911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with</w:t>
            </w:r>
            <w:proofErr w:type="gramEnd"/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evacizuma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3A71D" w14:textId="4552C52A" w:rsidR="008F2B12" w:rsidRPr="00793582" w:rsidRDefault="008F2B12" w:rsidP="00911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without</w:t>
            </w:r>
            <w:proofErr w:type="gramEnd"/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evacizuma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EABD8" w14:textId="77777777" w:rsidR="008F2B12" w:rsidRPr="00793582" w:rsidRDefault="008F2B12" w:rsidP="009118B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8F2B12" w:rsidRPr="008F2B12" w14:paraId="61AF781C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D385" w14:textId="1362B833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atelet count (x10</w:t>
            </w:r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7873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932A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87 (188-4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A5BA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62 (144-3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8087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08</w:t>
            </w:r>
          </w:p>
        </w:tc>
      </w:tr>
      <w:tr w:rsidR="008F2B12" w:rsidRPr="008F2B12" w14:paraId="3139F701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A570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764E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6627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88 (157-1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BB83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82 (91-4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6629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74</w:t>
            </w:r>
          </w:p>
        </w:tc>
      </w:tr>
      <w:tr w:rsidR="008F2B12" w:rsidRPr="008F2B12" w14:paraId="250159D0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BF7A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6432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8078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96 (141-2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5F2C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83 (84-3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042E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65</w:t>
            </w:r>
          </w:p>
        </w:tc>
      </w:tr>
      <w:tr w:rsidR="008F2B12" w:rsidRPr="008F2B12" w14:paraId="066D659F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5934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F528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F47E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60 (110-2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7472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40 (36-2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F7D4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61</w:t>
            </w:r>
          </w:p>
        </w:tc>
      </w:tr>
      <w:tr w:rsidR="008F2B12" w:rsidRPr="008F2B12" w14:paraId="540396E2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43ED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B9A9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44B6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83 (95-2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DC6D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4 (77-3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0110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00</w:t>
            </w:r>
          </w:p>
        </w:tc>
      </w:tr>
      <w:tr w:rsidR="008F2B12" w:rsidRPr="008F2B12" w14:paraId="2F40A28E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2E4D" w14:textId="4D412B22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CFD69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2A340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72 (119-24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D9CB3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0 (52-22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15FAF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04</w:t>
            </w:r>
          </w:p>
        </w:tc>
      </w:tr>
      <w:tr w:rsidR="008F2B12" w:rsidRPr="008F2B12" w14:paraId="438B719F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DD3A" w14:textId="58209071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WF</w:t>
            </w:r>
            <w:proofErr w:type="gramStart"/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:Ag</w:t>
            </w:r>
            <w:proofErr w:type="spellEnd"/>
            <w:proofErr w:type="gramEnd"/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EA64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BC85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1 (75-1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0B03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36 (53-3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63FC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65</w:t>
            </w:r>
          </w:p>
        </w:tc>
      </w:tr>
      <w:tr w:rsidR="008F2B12" w:rsidRPr="008F2B12" w14:paraId="08F865B5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A7A5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43CD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E7AA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25 (113-1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3694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62 (87-3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B318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07</w:t>
            </w:r>
          </w:p>
        </w:tc>
      </w:tr>
      <w:tr w:rsidR="008F2B12" w:rsidRPr="008F2B12" w14:paraId="21AB2E5B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76E5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F421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4DAA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142 (97-1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24A8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194 (131-3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4030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0.027</w:t>
            </w:r>
          </w:p>
        </w:tc>
      </w:tr>
      <w:tr w:rsidR="008F2B12" w:rsidRPr="008F2B12" w14:paraId="40C2CEDB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2663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68D4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3DB8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153 (119-2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983C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222 (122-4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FEDA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0.017</w:t>
            </w:r>
          </w:p>
        </w:tc>
      </w:tr>
      <w:tr w:rsidR="008F2B12" w:rsidRPr="008F2B12" w14:paraId="709F7413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8359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B45E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351E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143 (112-1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97DD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239 (155-4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DC91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0.018</w:t>
            </w:r>
          </w:p>
        </w:tc>
      </w:tr>
      <w:tr w:rsidR="008F2B12" w:rsidRPr="008F2B12" w14:paraId="457E0F47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EF18" w14:textId="745217C3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53EA9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DC85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154 (81-2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5AF5D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217 (127-43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3C7B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0.045</w:t>
            </w:r>
          </w:p>
        </w:tc>
      </w:tr>
      <w:tr w:rsidR="008F2B12" w:rsidRPr="008F2B12" w14:paraId="2FC43E64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F368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WF</w:t>
            </w:r>
            <w:proofErr w:type="gramStart"/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:CB</w:t>
            </w:r>
            <w:proofErr w:type="gramEnd"/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A3BD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6405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85 (115-3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1645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71 (56-3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11AE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14</w:t>
            </w:r>
          </w:p>
        </w:tc>
      </w:tr>
      <w:tr w:rsidR="008F2B12" w:rsidRPr="008F2B12" w14:paraId="3E352E6D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57AD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370E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D832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02 (80-3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D447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7 (43-9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60AA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15</w:t>
            </w:r>
          </w:p>
        </w:tc>
      </w:tr>
      <w:tr w:rsidR="008F2B12" w:rsidRPr="008F2B12" w14:paraId="06DC5746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EF2E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7A8C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2798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08 (137-3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F126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36 (92-7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0D41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85</w:t>
            </w:r>
          </w:p>
        </w:tc>
      </w:tr>
      <w:tr w:rsidR="008F2B12" w:rsidRPr="008F2B12" w14:paraId="6625F771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D831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BFBE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C419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48 (268-4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862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15 (85-6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179E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25</w:t>
            </w:r>
          </w:p>
        </w:tc>
      </w:tr>
      <w:tr w:rsidR="008F2B12" w:rsidRPr="008F2B12" w14:paraId="33C5A1BA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8B62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0691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CBF5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79 (83-4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4355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18 (83-8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D8BE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89</w:t>
            </w:r>
          </w:p>
        </w:tc>
      </w:tr>
      <w:tr w:rsidR="008F2B12" w:rsidRPr="008F2B12" w14:paraId="7C485307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38F5" w14:textId="0C669671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7E76C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5DA99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97 (150-2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FA8C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35 (98-67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B93F7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74</w:t>
            </w:r>
          </w:p>
        </w:tc>
      </w:tr>
      <w:tr w:rsidR="008F2B12" w:rsidRPr="008F2B12" w14:paraId="414AC9C7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2DBF" w14:textId="56A6379A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AMTS13</w:t>
            </w:r>
            <w:proofErr w:type="gramStart"/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:AC</w:t>
            </w:r>
            <w:proofErr w:type="gramEnd"/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027A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F989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8 (47-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AFF3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 (42-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B314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73</w:t>
            </w:r>
          </w:p>
        </w:tc>
      </w:tr>
      <w:tr w:rsidR="008F2B12" w:rsidRPr="008F2B12" w14:paraId="11647D23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A404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2DA8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57C7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9 (48-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4DA6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7 (38-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C9C6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55</w:t>
            </w:r>
          </w:p>
        </w:tc>
      </w:tr>
      <w:tr w:rsidR="008F2B12" w:rsidRPr="008F2B12" w14:paraId="22FFE93F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50C6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AA73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D48A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2 (58-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BF5F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5 (36-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887D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71</w:t>
            </w:r>
          </w:p>
        </w:tc>
      </w:tr>
      <w:tr w:rsidR="008F2B12" w:rsidRPr="008F2B12" w14:paraId="3678C426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D474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3350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87B6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8 (51-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3081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 (50-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811C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01</w:t>
            </w:r>
          </w:p>
        </w:tc>
      </w:tr>
      <w:tr w:rsidR="008F2B12" w:rsidRPr="008F2B12" w14:paraId="21A1EDB3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A964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3506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FCE6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8 (53-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D599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7 (47-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4AD1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69</w:t>
            </w:r>
          </w:p>
        </w:tc>
      </w:tr>
      <w:tr w:rsidR="008F2B12" w:rsidRPr="008F2B12" w14:paraId="2FF85E48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8A13A" w14:textId="41B004E2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0690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E89A6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7 (52-6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55C9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 (40-9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EC781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00</w:t>
            </w:r>
          </w:p>
        </w:tc>
      </w:tr>
      <w:tr w:rsidR="008F2B12" w:rsidRPr="008F2B12" w14:paraId="70D55229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AF65" w14:textId="18B82832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T (IU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9B39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91E7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9 (15-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2D99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7 (11-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28F7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83</w:t>
            </w:r>
          </w:p>
        </w:tc>
      </w:tr>
      <w:tr w:rsidR="008F2B12" w:rsidRPr="008F2B12" w14:paraId="30AFE2D1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E535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4E7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02CD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9 (14-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7E36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6 (11-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D4AD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62</w:t>
            </w:r>
          </w:p>
        </w:tc>
      </w:tr>
      <w:tr w:rsidR="008F2B12" w:rsidRPr="008F2B12" w14:paraId="1F36852C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29F7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D1DB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9255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4 (15-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7D34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8 (13-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01D2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41</w:t>
            </w:r>
          </w:p>
        </w:tc>
      </w:tr>
      <w:tr w:rsidR="008F2B12" w:rsidRPr="008F2B12" w14:paraId="31359BF9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9F16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C803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FDB2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20 (15-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7101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30 (11-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F6F2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  <w:t>0.009</w:t>
            </w:r>
          </w:p>
        </w:tc>
      </w:tr>
      <w:tr w:rsidR="008F2B12" w:rsidRPr="008F2B12" w14:paraId="0B1EF36B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753F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F144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8F74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1 (16-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0F22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9 (19-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7BD1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</w:tr>
      <w:tr w:rsidR="008F2B12" w:rsidRPr="008F2B12" w14:paraId="59149834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1854" w14:textId="6BEAD4B0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B1ACC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B423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9 (18-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8D1D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3 (29-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68AD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49</w:t>
            </w:r>
          </w:p>
        </w:tc>
        <w:bookmarkStart w:id="0" w:name="_GoBack"/>
        <w:bookmarkEnd w:id="0"/>
      </w:tr>
      <w:tr w:rsidR="008F2B12" w:rsidRPr="008F2B12" w14:paraId="037F4B0E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D730" w14:textId="2AEE4B91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-</w:t>
            </w:r>
            <w:proofErr w:type="spellStart"/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l</w:t>
            </w:r>
            <w:proofErr w:type="spellEnd"/>
            <w:r w:rsidRPr="0079358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mg/d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0D2E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4ECB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 (0.3-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7440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5 (0.2-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7F10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16</w:t>
            </w:r>
          </w:p>
        </w:tc>
      </w:tr>
      <w:tr w:rsidR="008F2B12" w:rsidRPr="008F2B12" w14:paraId="65A5F55D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FB14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016F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F0FF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 (0.4-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08CD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 (0.2-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9A16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52</w:t>
            </w:r>
          </w:p>
        </w:tc>
      </w:tr>
      <w:tr w:rsidR="008F2B12" w:rsidRPr="008F2B12" w14:paraId="00C82500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D38B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3E69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FD7D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 (0.4-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78DA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 (0.2-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383C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98</w:t>
            </w:r>
          </w:p>
        </w:tc>
      </w:tr>
      <w:tr w:rsidR="008F2B12" w:rsidRPr="008F2B12" w14:paraId="475F6B69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2441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8E61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107E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 (0.5-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8D7D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 (0.3-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B479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11</w:t>
            </w:r>
          </w:p>
        </w:tc>
      </w:tr>
      <w:tr w:rsidR="008F2B12" w:rsidRPr="008F2B12" w14:paraId="7FF7F367" w14:textId="77777777" w:rsidTr="008F2B12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72BD" w14:textId="77777777" w:rsidR="008F2B12" w:rsidRPr="00793582" w:rsidRDefault="008F2B12" w:rsidP="008F2B12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7D1A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0A03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8 (0.5-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FE71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 (0.5-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0E5E" w14:textId="77777777" w:rsidR="008F2B12" w:rsidRPr="00793582" w:rsidRDefault="008F2B12" w:rsidP="008F2B1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456</w:t>
            </w:r>
          </w:p>
        </w:tc>
      </w:tr>
      <w:tr w:rsidR="008F2B12" w:rsidRPr="008F2B12" w14:paraId="3B3AF27F" w14:textId="77777777" w:rsidTr="00A12EA6">
        <w:trPr>
          <w:cantSplit/>
          <w:trHeight w:hRule="exact" w:val="28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1ACA7" w14:textId="12D5B53F" w:rsidR="008F2B12" w:rsidRPr="00793582" w:rsidRDefault="008F2B12" w:rsidP="00A12EA6">
            <w:pPr>
              <w:widowControl/>
              <w:spacing w:line="0" w:lineRule="atLeast"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974CA" w14:textId="77777777" w:rsidR="008F2B12" w:rsidRPr="00793582" w:rsidRDefault="008F2B12" w:rsidP="00A12EA6">
            <w:pPr>
              <w:widowControl/>
              <w:spacing w:line="0" w:lineRule="atLeas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0EFF" w14:textId="77777777" w:rsidR="008F2B12" w:rsidRPr="00793582" w:rsidRDefault="008F2B12" w:rsidP="00A12EA6">
            <w:pPr>
              <w:widowControl/>
              <w:spacing w:line="0" w:lineRule="atLeas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 (0.5-1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62D85" w14:textId="77777777" w:rsidR="008F2B12" w:rsidRPr="00793582" w:rsidRDefault="008F2B12" w:rsidP="00A12EA6">
            <w:pPr>
              <w:widowControl/>
              <w:spacing w:line="0" w:lineRule="atLeas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9 (0.5-1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D2757" w14:textId="77777777" w:rsidR="008F2B12" w:rsidRPr="00793582" w:rsidRDefault="008F2B12" w:rsidP="00A12EA6">
            <w:pPr>
              <w:widowControl/>
              <w:spacing w:line="0" w:lineRule="atLeas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93582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86</w:t>
            </w:r>
          </w:p>
        </w:tc>
      </w:tr>
    </w:tbl>
    <w:p w14:paraId="32588968" w14:textId="77777777" w:rsidR="008F2B12" w:rsidRPr="008F2B12" w:rsidRDefault="008F2B12" w:rsidP="008F2B12">
      <w:pPr>
        <w:widowControl/>
        <w:spacing w:line="0" w:lineRule="atLeast"/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</w:pPr>
      <w:proofErr w:type="gramStart"/>
      <w:r w:rsidRPr="008F2B12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>median</w:t>
      </w:r>
      <w:proofErr w:type="gramEnd"/>
      <w:r w:rsidRPr="008F2B12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 xml:space="preserve"> (minimum-maximum)</w:t>
      </w:r>
    </w:p>
    <w:p w14:paraId="30BC6714" w14:textId="77777777" w:rsidR="008F2B12" w:rsidRPr="008F2B12" w:rsidRDefault="008F2B12" w:rsidP="008F2B12">
      <w:pPr>
        <w:widowControl/>
        <w:spacing w:line="0" w:lineRule="atLeast"/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</w:pPr>
      <w:proofErr w:type="spellStart"/>
      <w:r w:rsidRPr="008F2B12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>VWF</w:t>
      </w:r>
      <w:proofErr w:type="gramStart"/>
      <w:r w:rsidRPr="008F2B12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>:Ag</w:t>
      </w:r>
      <w:proofErr w:type="spellEnd"/>
      <w:proofErr w:type="gramEnd"/>
      <w:r w:rsidRPr="008F2B12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 xml:space="preserve"> VWF antigen, VWF:CB VWF collagen binding activity, ADAMTS13:AC ADAMTS13 activity</w:t>
      </w:r>
    </w:p>
    <w:p w14:paraId="252E3BAF" w14:textId="77777777" w:rsidR="008F2B12" w:rsidRPr="008F2B12" w:rsidRDefault="008F2B12" w:rsidP="008F2B12">
      <w:pPr>
        <w:widowControl/>
        <w:spacing w:line="0" w:lineRule="atLeast"/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</w:pPr>
      <w:r w:rsidRPr="008F2B12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>AST aspartate transaminase, T-</w:t>
      </w:r>
      <w:proofErr w:type="spellStart"/>
      <w:r w:rsidRPr="008F2B12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>Bil</w:t>
      </w:r>
      <w:proofErr w:type="spellEnd"/>
      <w:r w:rsidRPr="008F2B12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 xml:space="preserve"> total bilirubin</w:t>
      </w:r>
    </w:p>
    <w:p w14:paraId="6188BA0B" w14:textId="22AE562D" w:rsidR="00E87175" w:rsidRDefault="00E87175"/>
    <w:sectPr w:rsidR="00E87175" w:rsidSect="00F42C1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175"/>
    <w:rsid w:val="003B3B26"/>
    <w:rsid w:val="004E43A6"/>
    <w:rsid w:val="00793582"/>
    <w:rsid w:val="008F2B12"/>
    <w:rsid w:val="009118B5"/>
    <w:rsid w:val="00A12EA6"/>
    <w:rsid w:val="00C0189D"/>
    <w:rsid w:val="00CD496B"/>
    <w:rsid w:val="00E87175"/>
    <w:rsid w:val="00F42C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1AEAE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8717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87175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8717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8717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6</Words>
  <Characters>1408</Characters>
  <Application>Microsoft Macintosh Word</Application>
  <DocSecurity>0</DocSecurity>
  <Lines>11</Lines>
  <Paragraphs>3</Paragraphs>
  <ScaleCrop>false</ScaleCrop>
  <Company>奈良県立医科大学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 雅則</dc:creator>
  <cp:keywords/>
  <dc:description/>
  <cp:lastModifiedBy>松本 雅則</cp:lastModifiedBy>
  <cp:revision>6</cp:revision>
  <dcterms:created xsi:type="dcterms:W3CDTF">2015-11-04T11:13:00Z</dcterms:created>
  <dcterms:modified xsi:type="dcterms:W3CDTF">2015-11-06T05:02:00Z</dcterms:modified>
</cp:coreProperties>
</file>